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13BB" w14:textId="13866F2F" w:rsidR="003E5C7A" w:rsidRPr="0079674E" w:rsidRDefault="003E5C7A" w:rsidP="003E5C7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Text – Definitions of outcomes assessed</w:t>
      </w:r>
    </w:p>
    <w:p w14:paraId="7CFD8176" w14:textId="77777777" w:rsidR="000C2ACD" w:rsidRDefault="000C2ACD"/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976"/>
        <w:gridCol w:w="9072"/>
      </w:tblGrid>
      <w:tr w:rsidR="008E143C" w:rsidRPr="00551A47" w14:paraId="1E6ECCE0" w14:textId="77777777" w:rsidTr="00DF1418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541002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utcome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4F6F3DE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-outcomes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768924E" w14:textId="3CD09CC3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finition</w:t>
            </w:r>
          </w:p>
        </w:tc>
      </w:tr>
      <w:tr w:rsidR="008E143C" w:rsidRPr="00551A47" w14:paraId="2DE85D34" w14:textId="77777777" w:rsidTr="00DF1418">
        <w:trPr>
          <w:trHeight w:val="29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67C94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(1) Community level health impact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5ED04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a) Number/proportion of infectious cases detected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D45A3B" w14:textId="4E713B23" w:rsidR="008E143C" w:rsidRPr="00DF1418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the p</w:t>
            </w:r>
            <w:r w:rsidR="008E143C" w:rsidRPr="00DF1418">
              <w:rPr>
                <w:rFonts w:ascii="Arial" w:eastAsia="Times New Roman" w:hAnsi="Arial" w:cs="Arial"/>
                <w:color w:val="000000"/>
                <w:lang w:eastAsia="de-DE"/>
              </w:rPr>
              <w:t xml:space="preserve">roportion of positive test. We acknowledge that a positive </w:t>
            </w:r>
            <w:r w:rsidR="00DF1418" w:rsidRPr="00DF1418">
              <w:rPr>
                <w:rFonts w:ascii="Arial" w:eastAsia="Times New Roman" w:hAnsi="Arial" w:cs="Arial"/>
                <w:color w:val="000000"/>
                <w:lang w:eastAsia="de-DE"/>
              </w:rPr>
              <w:t>antigen-based COVID-19 self-testing</w:t>
            </w:r>
            <w:r w:rsidR="008E143C" w:rsidRPr="00DF14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result does not equ</w:t>
            </w:r>
            <w:r w:rsidR="00DF1418" w:rsidRPr="00DF1418">
              <w:rPr>
                <w:rFonts w:ascii="Arial" w:eastAsia="Times New Roman" w:hAnsi="Arial" w:cs="Arial"/>
                <w:color w:val="000000"/>
                <w:lang w:eastAsia="de-DE"/>
              </w:rPr>
              <w:t xml:space="preserve">al </w:t>
            </w:r>
            <w:r w:rsidR="008E143C" w:rsidRPr="00DF1418">
              <w:rPr>
                <w:rFonts w:ascii="Arial" w:eastAsia="Times New Roman" w:hAnsi="Arial" w:cs="Arial"/>
                <w:color w:val="000000"/>
                <w:lang w:eastAsia="de-DE"/>
              </w:rPr>
              <w:t xml:space="preserve">a clinical diagnose by means of </w:t>
            </w:r>
            <w:r w:rsidR="001F5D80" w:rsidRPr="00DF1418">
              <w:rPr>
                <w:rFonts w:ascii="Arial" w:eastAsia="Times New Roman" w:hAnsi="Arial" w:cs="Arial"/>
                <w:color w:val="000000"/>
                <w:lang w:eastAsia="de-DE"/>
              </w:rPr>
              <w:t xml:space="preserve">real-time </w:t>
            </w:r>
            <w:r w:rsidR="008E143C" w:rsidRPr="00DF1418">
              <w:rPr>
                <w:rFonts w:ascii="Arial" w:eastAsia="Times New Roman" w:hAnsi="Arial" w:cs="Arial"/>
                <w:color w:val="000000"/>
                <w:lang w:eastAsia="de-DE"/>
              </w:rPr>
              <w:t>reverse transcriptase</w:t>
            </w:r>
            <w:r w:rsidR="001F5D80" w:rsidRPr="00DF14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polymerase chain reaction, and further analyze this in the discussion.</w:t>
            </w:r>
          </w:p>
        </w:tc>
      </w:tr>
      <w:tr w:rsidR="008E143C" w:rsidRPr="00551A47" w14:paraId="2A3E56C4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C6A35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356AE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b) Impact on virus transmission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985FE7C" w14:textId="6F2DDB1F" w:rsidR="008E143C" w:rsidRPr="00551A47" w:rsidRDefault="001F5D80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F5D80">
              <w:rPr>
                <w:rFonts w:ascii="Arial" w:eastAsia="Times New Roman" w:hAnsi="Arial" w:cs="Arial"/>
                <w:color w:val="000000"/>
                <w:lang w:eastAsia="de-DE"/>
              </w:rPr>
              <w:t>Changes in the transmission of SARS-CoV-2, measured in SARS-CoV-2 incidence, prevalence, cases averted, secondary contacts and secondary cases</w:t>
            </w:r>
          </w:p>
        </w:tc>
      </w:tr>
      <w:tr w:rsidR="008E143C" w:rsidRPr="00551A47" w14:paraId="69AEE6F2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36A4E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208A8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c) Impact on morbidity and/or mortality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65438F" w14:textId="7735FB58" w:rsidR="008E143C" w:rsidRPr="00551A47" w:rsidRDefault="001F5D80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patient’s morbidity (</w:t>
            </w:r>
            <w:r w:rsidRPr="001F5D80">
              <w:rPr>
                <w:rFonts w:ascii="Arial" w:eastAsia="Times New Roman" w:hAnsi="Arial" w:cs="Arial"/>
                <w:color w:val="000000"/>
                <w:lang w:eastAsia="de-DE"/>
              </w:rPr>
              <w:t>measured in hospitalizatio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n,</w:t>
            </w:r>
            <w:r w:rsidRPr="001F5D80">
              <w:rPr>
                <w:rFonts w:ascii="Arial" w:eastAsia="Times New Roman" w:hAnsi="Arial" w:cs="Arial"/>
                <w:color w:val="000000"/>
                <w:lang w:eastAsia="de-DE"/>
              </w:rPr>
              <w:t xml:space="preserve"> disease severity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) and/or mortality </w:t>
            </w:r>
            <w:r w:rsidR="00FF2F41"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r w:rsidR="00FF2F41" w:rsidRPr="00FF2F41">
              <w:rPr>
                <w:rFonts w:ascii="Arial" w:eastAsia="Times New Roman" w:hAnsi="Arial" w:cs="Arial"/>
                <w:color w:val="000000"/>
                <w:lang w:eastAsia="de-DE"/>
              </w:rPr>
              <w:t>measured in deaths averted</w:t>
            </w:r>
            <w:r w:rsidR="00FF2F41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8E143C" w:rsidRPr="00551A47" w14:paraId="5FDA7DFD" w14:textId="77777777" w:rsidTr="00DF1418">
        <w:trPr>
          <w:trHeight w:val="29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ED017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(2) Individual level health impact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1FE0F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a) Linkage for positive tests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4E751AD" w14:textId="449F7356" w:rsidR="008E143C" w:rsidRPr="00551A47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a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>ny</w:t>
            </w:r>
            <w:r w:rsidR="001F5D80">
              <w:rPr>
                <w:rFonts w:ascii="Arial" w:eastAsia="Times New Roman" w:hAnsi="Arial" w:cs="Arial"/>
                <w:color w:val="000000"/>
                <w:lang w:eastAsia="de-DE"/>
              </w:rPr>
              <w:t xml:space="preserve"> actions study participants were required to take after a positive </w:t>
            </w:r>
            <w:r w:rsidR="00DF1418">
              <w:rPr>
                <w:rFonts w:ascii="Arial" w:eastAsia="Times New Roman" w:hAnsi="Arial" w:cs="Arial"/>
                <w:color w:val="000000"/>
                <w:lang w:eastAsia="de-DE"/>
              </w:rPr>
              <w:t>test</w:t>
            </w:r>
            <w:r w:rsidR="001F5D80">
              <w:rPr>
                <w:rFonts w:ascii="Arial" w:eastAsia="Times New Roman" w:hAnsi="Arial" w:cs="Arial"/>
                <w:color w:val="000000"/>
                <w:lang w:eastAsia="de-DE"/>
              </w:rPr>
              <w:t xml:space="preserve"> result</w:t>
            </w:r>
          </w:p>
        </w:tc>
      </w:tr>
      <w:tr w:rsidR="008E143C" w:rsidRPr="00551A47" w14:paraId="5FAE484D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02E8C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69051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 xml:space="preserve">b) </w:t>
            </w:r>
            <w:proofErr w:type="gramStart"/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gramEnd"/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 xml:space="preserve"> harm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97CD390" w14:textId="314318B0" w:rsidR="008E143C" w:rsidRPr="00551A47" w:rsidRDefault="00FF2F41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Any reduction in an individual’s social well-being</w:t>
            </w:r>
          </w:p>
        </w:tc>
      </w:tr>
      <w:tr w:rsidR="008E143C" w:rsidRPr="00551A47" w14:paraId="63E23134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8A896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84A93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c) Testing uptake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F48F5F3" w14:textId="7E1919AB" w:rsidR="008E143C" w:rsidRPr="00551A47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the p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 xml:space="preserve">roportion of study participants </w:t>
            </w:r>
            <w:r w:rsidR="00DF1418">
              <w:rPr>
                <w:rFonts w:ascii="Arial" w:eastAsia="Times New Roman" w:hAnsi="Arial" w:cs="Arial"/>
                <w:color w:val="000000"/>
                <w:lang w:eastAsia="de-DE"/>
              </w:rPr>
              <w:t>testing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 xml:space="preserve"> compared to the number of study participants who were offered </w:t>
            </w:r>
            <w:r w:rsidR="005E046A">
              <w:rPr>
                <w:rFonts w:ascii="Arial" w:eastAsia="Times New Roman" w:hAnsi="Arial" w:cs="Arial"/>
                <w:color w:val="000000"/>
                <w:lang w:eastAsia="de-DE"/>
              </w:rPr>
              <w:t>self-</w:t>
            </w:r>
            <w:r w:rsidR="00D9180E">
              <w:rPr>
                <w:rFonts w:ascii="Arial" w:eastAsia="Times New Roman" w:hAnsi="Arial" w:cs="Arial"/>
                <w:color w:val="000000"/>
                <w:lang w:eastAsia="de-DE"/>
              </w:rPr>
              <w:t xml:space="preserve">testing 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 xml:space="preserve">and eligible </w:t>
            </w:r>
            <w:r w:rsidR="00DF1418">
              <w:rPr>
                <w:rFonts w:ascii="Arial" w:eastAsia="Times New Roman" w:hAnsi="Arial" w:cs="Arial"/>
                <w:color w:val="000000"/>
                <w:lang w:eastAsia="de-DE"/>
              </w:rPr>
              <w:t>to test</w:t>
            </w:r>
          </w:p>
        </w:tc>
      </w:tr>
      <w:tr w:rsidR="008E143C" w:rsidRPr="00551A47" w14:paraId="7F0A198E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680A3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1EADE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d) Time to diagnosis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EC6404A" w14:textId="20386C88" w:rsidR="008E143C" w:rsidRPr="00551A47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the t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 xml:space="preserve">ime between performing the test and </w:t>
            </w:r>
            <w:r w:rsidR="00D27351">
              <w:rPr>
                <w:rFonts w:ascii="Arial" w:eastAsia="Times New Roman" w:hAnsi="Arial" w:cs="Arial"/>
                <w:color w:val="000000"/>
                <w:lang w:eastAsia="de-DE"/>
              </w:rPr>
              <w:t>having a final diagnosis on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 xml:space="preserve"> the person</w:t>
            </w:r>
            <w:r w:rsidR="00D27351">
              <w:rPr>
                <w:rFonts w:ascii="Arial" w:eastAsia="Times New Roman" w:hAnsi="Arial" w:cs="Arial"/>
                <w:color w:val="000000"/>
                <w:lang w:eastAsia="de-DE"/>
              </w:rPr>
              <w:t>’s</w:t>
            </w:r>
            <w:r w:rsidR="00CC093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="00403892">
              <w:rPr>
                <w:rFonts w:ascii="Arial" w:eastAsia="Times New Roman" w:hAnsi="Arial" w:cs="Arial"/>
                <w:color w:val="000000"/>
                <w:lang w:eastAsia="de-DE"/>
              </w:rPr>
              <w:t xml:space="preserve">SARS-CoV-2 </w:t>
            </w:r>
            <w:r w:rsidR="00D27351">
              <w:rPr>
                <w:rFonts w:ascii="Arial" w:eastAsia="Times New Roman" w:hAnsi="Arial" w:cs="Arial"/>
                <w:color w:val="000000"/>
                <w:lang w:eastAsia="de-DE"/>
              </w:rPr>
              <w:t>status</w:t>
            </w:r>
          </w:p>
        </w:tc>
      </w:tr>
      <w:tr w:rsidR="008E143C" w:rsidRPr="00551A47" w14:paraId="59E094DF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34F9A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199E4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e) Testing frequency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DA6F2CB" w14:textId="083B1F79" w:rsidR="008E143C" w:rsidRPr="00551A47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t</w:t>
            </w:r>
            <w:r w:rsidR="00403892">
              <w:rPr>
                <w:rFonts w:ascii="Arial" w:eastAsia="Times New Roman" w:hAnsi="Arial" w:cs="Arial"/>
                <w:color w:val="000000"/>
                <w:lang w:eastAsia="de-DE"/>
              </w:rPr>
              <w:t xml:space="preserve">he frequency at which study participants </w:t>
            </w:r>
            <w:r w:rsidR="00DF1418">
              <w:rPr>
                <w:rFonts w:ascii="Arial" w:eastAsia="Times New Roman" w:hAnsi="Arial" w:cs="Arial"/>
                <w:color w:val="000000"/>
                <w:lang w:eastAsia="de-DE"/>
              </w:rPr>
              <w:t>tested</w:t>
            </w:r>
          </w:p>
        </w:tc>
      </w:tr>
      <w:tr w:rsidR="008E143C" w:rsidRPr="00551A47" w14:paraId="29C8E570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C0BDA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F5FB2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f) Result reporting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867F23F" w14:textId="5D0A9E90" w:rsidR="008E143C" w:rsidRPr="00551A47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the p</w:t>
            </w:r>
            <w:r w:rsidR="00403892">
              <w:rPr>
                <w:rFonts w:ascii="Arial" w:eastAsia="Times New Roman" w:hAnsi="Arial" w:cs="Arial"/>
                <w:color w:val="000000"/>
                <w:lang w:eastAsia="de-DE"/>
              </w:rPr>
              <w:t xml:space="preserve">roportion of test results reported compared to the overall </w:t>
            </w:r>
            <w:r w:rsidR="00DF1418">
              <w:rPr>
                <w:rFonts w:ascii="Arial" w:eastAsia="Times New Roman" w:hAnsi="Arial" w:cs="Arial"/>
                <w:color w:val="000000"/>
                <w:lang w:eastAsia="de-DE"/>
              </w:rPr>
              <w:t>number</w:t>
            </w:r>
            <w:r w:rsidR="00403892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tests performed</w:t>
            </w:r>
          </w:p>
        </w:tc>
      </w:tr>
      <w:tr w:rsidR="008E143C" w:rsidRPr="00551A47" w14:paraId="1A23EBBE" w14:textId="77777777" w:rsidTr="00DF1418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FC27F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55D8D" w14:textId="4073ED01" w:rsidR="008E143C" w:rsidRPr="00551A47" w:rsidRDefault="00DA30F2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g</w:t>
            </w:r>
            <w:r w:rsidR="008E143C" w:rsidRPr="00551A47">
              <w:rPr>
                <w:rFonts w:ascii="Arial" w:eastAsia="Times New Roman" w:hAnsi="Arial" w:cs="Arial"/>
                <w:color w:val="000000"/>
                <w:lang w:eastAsia="de-DE"/>
              </w:rPr>
              <w:t>) Linkage for negatives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AC29D" w14:textId="195C4BF6" w:rsidR="008E143C" w:rsidRPr="00551A47" w:rsidRDefault="000C2ACD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Changes in any </w:t>
            </w:r>
            <w:r w:rsidR="001F5D80">
              <w:rPr>
                <w:rFonts w:ascii="Arial" w:eastAsia="Times New Roman" w:hAnsi="Arial" w:cs="Arial"/>
                <w:color w:val="000000"/>
                <w:lang w:eastAsia="de-DE"/>
              </w:rPr>
              <w:t xml:space="preserve">actions study participants were required to take after a negative </w:t>
            </w:r>
            <w:r w:rsidR="00DF1418">
              <w:rPr>
                <w:rFonts w:ascii="Arial" w:eastAsia="Times New Roman" w:hAnsi="Arial" w:cs="Arial"/>
                <w:color w:val="000000"/>
                <w:lang w:eastAsia="de-DE"/>
              </w:rPr>
              <w:t>test</w:t>
            </w:r>
            <w:r w:rsidR="001F5D80">
              <w:rPr>
                <w:rFonts w:ascii="Arial" w:eastAsia="Times New Roman" w:hAnsi="Arial" w:cs="Arial"/>
                <w:color w:val="000000"/>
                <w:lang w:eastAsia="de-DE"/>
              </w:rPr>
              <w:t xml:space="preserve"> result</w:t>
            </w:r>
          </w:p>
        </w:tc>
      </w:tr>
      <w:tr w:rsidR="008E143C" w:rsidRPr="00551A47" w14:paraId="07BEEE40" w14:textId="77777777" w:rsidTr="00DF1418">
        <w:trPr>
          <w:trHeight w:val="296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7A68C" w14:textId="77777777" w:rsidR="008E143C" w:rsidRPr="00551A47" w:rsidRDefault="008E143C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51A47">
              <w:rPr>
                <w:rFonts w:ascii="Arial" w:eastAsia="Times New Roman" w:hAnsi="Arial" w:cs="Arial"/>
                <w:color w:val="000000"/>
                <w:lang w:eastAsia="de-DE"/>
              </w:rPr>
              <w:t>(3) Broader societal effects: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63CD3" w14:textId="18AFC435" w:rsidR="008E143C" w:rsidRPr="00551A47" w:rsidRDefault="00DF1418" w:rsidP="00DF141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hanges in a</w:t>
            </w:r>
            <w:r w:rsidRPr="00DF1418">
              <w:rPr>
                <w:rFonts w:ascii="Arial" w:eastAsia="Times New Roman" w:hAnsi="Arial" w:cs="Arial"/>
                <w:color w:val="000000"/>
                <w:lang w:eastAsia="de-DE"/>
              </w:rPr>
              <w:t>bsenteeism, schooling, resource usage, user costs (including opportunity costs) and time-savings</w:t>
            </w:r>
          </w:p>
        </w:tc>
      </w:tr>
    </w:tbl>
    <w:p w14:paraId="7D53A70B" w14:textId="77777777" w:rsidR="006348E3" w:rsidRPr="008E143C" w:rsidRDefault="006348E3" w:rsidP="00DF1418">
      <w:pPr>
        <w:spacing w:line="276" w:lineRule="auto"/>
      </w:pPr>
    </w:p>
    <w:sectPr w:rsidR="006348E3" w:rsidRPr="008E143C" w:rsidSect="008E14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43C"/>
    <w:rsid w:val="000C2ACD"/>
    <w:rsid w:val="001F5D80"/>
    <w:rsid w:val="003E5C7A"/>
    <w:rsid w:val="00403892"/>
    <w:rsid w:val="005E046A"/>
    <w:rsid w:val="006348E3"/>
    <w:rsid w:val="008E143C"/>
    <w:rsid w:val="00CC093D"/>
    <w:rsid w:val="00D27351"/>
    <w:rsid w:val="00D9180E"/>
    <w:rsid w:val="00DA30F2"/>
    <w:rsid w:val="00DF1418"/>
    <w:rsid w:val="00FF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D45A8"/>
  <w15:chartTrackingRefBased/>
  <w15:docId w15:val="{FAE776C1-7331-43CA-A300-B8AE4A9C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143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E14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14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143C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Lukas Brümmer</cp:lastModifiedBy>
  <cp:revision>6</cp:revision>
  <dcterms:created xsi:type="dcterms:W3CDTF">2022-05-27T16:24:00Z</dcterms:created>
  <dcterms:modified xsi:type="dcterms:W3CDTF">2022-06-16T12:28:00Z</dcterms:modified>
</cp:coreProperties>
</file>